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-270"/>
        <w:tblW w:w="15202" w:type="dxa"/>
        <w:tblLook w:val="04A0" w:firstRow="1" w:lastRow="0" w:firstColumn="1" w:lastColumn="0" w:noHBand="0" w:noVBand="1"/>
      </w:tblPr>
      <w:tblGrid>
        <w:gridCol w:w="2594"/>
        <w:gridCol w:w="2033"/>
        <w:gridCol w:w="2303"/>
        <w:gridCol w:w="1220"/>
        <w:gridCol w:w="2304"/>
        <w:gridCol w:w="2033"/>
        <w:gridCol w:w="1359"/>
        <w:gridCol w:w="1356"/>
      </w:tblGrid>
      <w:tr w:rsidR="0017462C" w14:paraId="5BB664D2" w14:textId="77777777" w:rsidTr="0017462C">
        <w:trPr>
          <w:trHeight w:val="303"/>
        </w:trPr>
        <w:tc>
          <w:tcPr>
            <w:tcW w:w="15202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B2DC34" w14:textId="679CA163" w:rsidR="0017462C" w:rsidRDefault="0017462C" w:rsidP="00174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 xml:space="preserve">Supplementary Table 2: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Dietary intake of macronutrients and PUFA at baseline according to intervention group</w:t>
            </w:r>
          </w:p>
        </w:tc>
      </w:tr>
      <w:tr w:rsidR="0017462C" w14:paraId="0A61AD09" w14:textId="77777777" w:rsidTr="0017462C">
        <w:trPr>
          <w:trHeight w:val="616"/>
        </w:trPr>
        <w:tc>
          <w:tcPr>
            <w:tcW w:w="25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F46B363" w14:textId="77777777" w:rsidR="0017462C" w:rsidRDefault="0017462C" w:rsidP="00174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5CDAC5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</w:p>
          <w:p w14:paraId="43419082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Fish (n=20)</w:t>
            </w:r>
          </w:p>
          <w:p w14:paraId="45519601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488D7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</w:p>
          <w:p w14:paraId="71329032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No Fish (n=20)</w:t>
            </w:r>
          </w:p>
          <w:p w14:paraId="3BD2C42D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FBCCF7C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p-value*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70996C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</w:p>
          <w:p w14:paraId="5FBA81C0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Supplement (n=20)</w:t>
            </w:r>
          </w:p>
          <w:p w14:paraId="11108176" w14:textId="77777777" w:rsidR="0017462C" w:rsidRDefault="0017462C" w:rsidP="00174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0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3561F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</w:p>
          <w:p w14:paraId="4F4BBD53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Placebo (n=20)</w:t>
            </w:r>
          </w:p>
          <w:p w14:paraId="27AAFFBB" w14:textId="77777777" w:rsidR="0017462C" w:rsidRDefault="0017462C" w:rsidP="00174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62175F5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p-value*=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CB72DB8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q-value*</w:t>
            </w:r>
          </w:p>
        </w:tc>
      </w:tr>
      <w:tr w:rsidR="0017462C" w14:paraId="7086FAB6" w14:textId="77777777" w:rsidTr="0017462C">
        <w:trPr>
          <w:trHeight w:val="293"/>
        </w:trPr>
        <w:tc>
          <w:tcPr>
            <w:tcW w:w="2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7E6CB" w14:textId="77777777" w:rsidR="0017462C" w:rsidRDefault="0017462C" w:rsidP="00174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Energy (kcal/day)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E03F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817 (1270, 2119)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0BD4F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796 (1368, 199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B532B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753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27FCD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484 (1193, 1866)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D9386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912 (1766, 220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12A0F" w14:textId="77777777" w:rsidR="0017462C" w:rsidRPr="00420EB4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420E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0.0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76C00" w14:textId="77777777" w:rsidR="0017462C" w:rsidRPr="00E37031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370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051</w:t>
            </w:r>
          </w:p>
        </w:tc>
      </w:tr>
      <w:tr w:rsidR="0017462C" w14:paraId="6826DFBD" w14:textId="77777777" w:rsidTr="0017462C">
        <w:trPr>
          <w:trHeight w:val="293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D1999" w14:textId="77777777" w:rsidR="0017462C" w:rsidRDefault="0017462C" w:rsidP="00174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Energy (kJ/day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B142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7638 (5334, 8896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3765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7554 (5737, 834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18CC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73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234BB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6225 (5014, 7834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DD5FA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8039 (7413, 925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6D52C" w14:textId="77777777" w:rsidR="0017462C" w:rsidRPr="00420EB4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420E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0.0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CF4C3" w14:textId="77777777" w:rsidR="0017462C" w:rsidRPr="00E37031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370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051</w:t>
            </w:r>
          </w:p>
        </w:tc>
      </w:tr>
      <w:tr w:rsidR="0017462C" w14:paraId="42BBB4DE" w14:textId="77777777" w:rsidTr="0017462C">
        <w:trPr>
          <w:trHeight w:val="293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23C17" w14:textId="77777777" w:rsidR="0017462C" w:rsidRDefault="0017462C" w:rsidP="00174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Protein (g/day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7FD71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82.8 (66.1, 105.5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D601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80.5 (63.6, 116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8CB3D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98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9CC10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71.6 (62.2, 83.0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640AE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98.5 (71.9, 129.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C15E6" w14:textId="77777777" w:rsidR="0017462C" w:rsidRPr="00420EB4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420E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0.0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0E55C" w14:textId="77777777" w:rsidR="0017462C" w:rsidRPr="00E37031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370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051</w:t>
            </w:r>
          </w:p>
        </w:tc>
      </w:tr>
      <w:tr w:rsidR="0017462C" w14:paraId="553E1631" w14:textId="77777777" w:rsidTr="0017462C">
        <w:trPr>
          <w:trHeight w:val="293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67633" w14:textId="77777777" w:rsidR="0017462C" w:rsidRDefault="0017462C" w:rsidP="00174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Protein (%energy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5C4B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9.3 (18.2, 22.6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E73F4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22.9 (17.1, 24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30ECA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22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B293B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9.3 (17.6, 23.0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9B213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22.2 (17.9, 24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13D1F" w14:textId="77777777" w:rsidR="0017462C" w:rsidRPr="008D0424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4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2AD45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495</w:t>
            </w:r>
          </w:p>
        </w:tc>
      </w:tr>
      <w:tr w:rsidR="0017462C" w14:paraId="1F11E8ED" w14:textId="77777777" w:rsidTr="0017462C">
        <w:trPr>
          <w:trHeight w:val="293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645BE" w14:textId="77777777" w:rsidR="0017462C" w:rsidRDefault="0017462C" w:rsidP="00174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Fat (g/day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E721A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64.5 (51.9, 82.7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C0E63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71.7 (56.4, 79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0B59E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84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45D71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57.9 (47.1, 78.5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1993C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75.3 (17.9, 85.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05CD4" w14:textId="77777777" w:rsidR="0017462C" w:rsidRPr="001027A2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1027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0.0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5F62E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065</w:t>
            </w:r>
          </w:p>
        </w:tc>
      </w:tr>
      <w:tr w:rsidR="0017462C" w14:paraId="093CF33E" w14:textId="77777777" w:rsidTr="0017462C">
        <w:trPr>
          <w:trHeight w:val="293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19801" w14:textId="77777777" w:rsidR="0017462C" w:rsidRDefault="0017462C" w:rsidP="00174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Fat (%energy)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11EA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34.5 (32.7, 36.8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16A6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37.4 (32.9, 39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B394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15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3DD01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36.7 (32.7, 37.9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23798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35.6 (33.1, 39.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BAB6B" w14:textId="77777777" w:rsidR="0017462C" w:rsidRPr="008D0424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9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C029C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988</w:t>
            </w:r>
          </w:p>
        </w:tc>
      </w:tr>
      <w:tr w:rsidR="0017462C" w14:paraId="61FA28D6" w14:textId="77777777" w:rsidTr="0017462C">
        <w:trPr>
          <w:trHeight w:val="293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C3977" w14:textId="77777777" w:rsidR="0017462C" w:rsidRDefault="0017462C" w:rsidP="00174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Carbohydrates (g/day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53697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210.6 (136.1, 248.2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C06B8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95.6 (126.2, 224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A6C60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31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C8D2B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52.1 (115.5, 211.5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092D9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212.6 (178.9, 235.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E5BB6" w14:textId="77777777" w:rsidR="0017462C" w:rsidRPr="008D0424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0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11687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171</w:t>
            </w:r>
          </w:p>
        </w:tc>
      </w:tr>
      <w:tr w:rsidR="0017462C" w14:paraId="5636C452" w14:textId="77777777" w:rsidTr="0017462C">
        <w:trPr>
          <w:trHeight w:val="293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D73E1" w14:textId="77777777" w:rsidR="0017462C" w:rsidRDefault="0017462C" w:rsidP="00174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Carbohydrates (%energy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36C49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45.4 (41.2, 48.1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DF56E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41.0 (37.3, 46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D2652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08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3FBD1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43.1 (39.8, 50.1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06D93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43.1 (38.0, 47.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8626B" w14:textId="77777777" w:rsidR="0017462C" w:rsidRPr="008D0424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55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45752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589</w:t>
            </w:r>
          </w:p>
        </w:tc>
      </w:tr>
      <w:tr w:rsidR="0017462C" w14:paraId="76986CA8" w14:textId="77777777" w:rsidTr="0017462C">
        <w:trPr>
          <w:trHeight w:val="293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66E56" w14:textId="77777777" w:rsidR="0017462C" w:rsidRDefault="0017462C" w:rsidP="00174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Saturated fat (g/day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85FA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24.1 (18.9, 31.1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8C27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23.3 (18.2, 27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8A72F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79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28905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20.8 (18.1, 26.4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F6193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26.2 (20.1, 33.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F3FA9" w14:textId="77777777" w:rsidR="0017462C" w:rsidRPr="008D0424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09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A0897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186</w:t>
            </w:r>
          </w:p>
        </w:tc>
      </w:tr>
      <w:tr w:rsidR="0017462C" w14:paraId="27293ACC" w14:textId="77777777" w:rsidTr="0017462C">
        <w:trPr>
          <w:trHeight w:val="293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D6723" w14:textId="77777777" w:rsidR="0017462C" w:rsidRPr="00BC7B69" w:rsidRDefault="0017462C" w:rsidP="00174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7B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Linoleic Acid (g/day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A782A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16 (0.04, 0.34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0C3EB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12 (0.05, 0.6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8CDFD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93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31E8D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12 (0.04, 0.31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7F78B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26 (0.05, 0.7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0594D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3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EB598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479</w:t>
            </w:r>
          </w:p>
        </w:tc>
      </w:tr>
      <w:tr w:rsidR="0017462C" w14:paraId="0D9F550B" w14:textId="77777777" w:rsidTr="0017462C">
        <w:trPr>
          <w:trHeight w:val="293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16EE3" w14:textId="77777777" w:rsidR="0017462C" w:rsidRPr="00BC7B69" w:rsidRDefault="0017462C" w:rsidP="00174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7B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Arachidonic Acid (g/day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7DEF1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06 (0.03, 0.09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0B3B8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03 (0.01, 0.0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B7076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05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637CF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04 (0.01, 0.08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7CAFB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F15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04 (0.02, 0.0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2BD4D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4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4FCB4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479</w:t>
            </w:r>
          </w:p>
        </w:tc>
      </w:tr>
      <w:tr w:rsidR="0017462C" w14:paraId="0F7F3BD5" w14:textId="77777777" w:rsidTr="0017462C">
        <w:trPr>
          <w:trHeight w:val="293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E3DB2" w14:textId="77777777" w:rsidR="0017462C" w:rsidRPr="00BC7B69" w:rsidRDefault="0017462C" w:rsidP="00174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7B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Omega-6 (Total)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1A011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3.33 (1.96, 5.62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942E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3.67 (2.05, 7.0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F60AE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62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CE75A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3.11 (1.96, 4.57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43001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5.03 (2.35, 6.8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254B4" w14:textId="77777777" w:rsidR="0017462C" w:rsidRPr="008D0424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2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85C06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341</w:t>
            </w:r>
          </w:p>
        </w:tc>
      </w:tr>
      <w:tr w:rsidR="0017462C" w14:paraId="547A536E" w14:textId="77777777" w:rsidTr="0017462C">
        <w:trPr>
          <w:trHeight w:val="293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1234" w14:textId="77777777" w:rsidR="0017462C" w:rsidRPr="00BC7B69" w:rsidRDefault="0017462C" w:rsidP="00174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7B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Alpha Linoleic Acid (g/day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14BB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21 (0.14, 0.49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21A7B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18 (0.10, 0.3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EC4A3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41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A86E4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18 (0.10, 0.27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5C553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27 (0.11, 0.6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FDB98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2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812E8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329</w:t>
            </w:r>
          </w:p>
        </w:tc>
      </w:tr>
      <w:tr w:rsidR="0017462C" w14:paraId="3BCBE48C" w14:textId="77777777" w:rsidTr="0017462C">
        <w:trPr>
          <w:trHeight w:val="293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F7441" w14:textId="77777777" w:rsidR="0017462C" w:rsidRPr="00BC7B69" w:rsidRDefault="0017462C" w:rsidP="00174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7B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Eicosapentaenoic Acid (g/day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BE4E3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01 (0.01, 0.02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BB4B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01 (0.00, 0.0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61C7D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05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FC4FE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01 (0.00, 0.01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53F74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DD0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02 (0.01, 0.0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036A7" w14:textId="77777777" w:rsidR="0017462C" w:rsidRPr="00473FE6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473F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0.0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DABFE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065</w:t>
            </w:r>
          </w:p>
        </w:tc>
      </w:tr>
      <w:tr w:rsidR="0017462C" w14:paraId="60CA2635" w14:textId="77777777" w:rsidTr="0017462C">
        <w:trPr>
          <w:trHeight w:val="293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BAE52" w14:textId="77777777" w:rsidR="0017462C" w:rsidRPr="00BC7B69" w:rsidRDefault="0017462C" w:rsidP="00174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BC7B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Docosahexaenoic Acid (g/day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B4301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03 (0.02, 0.05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62E37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02 (0.01, 0.0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7DE4E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13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82696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02 (0.01, 0.03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D1094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03 (0.02, 0.0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1A733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1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83A86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249</w:t>
            </w:r>
          </w:p>
        </w:tc>
      </w:tr>
      <w:tr w:rsidR="0017462C" w14:paraId="0D1F1C59" w14:textId="77777777" w:rsidTr="0017462C">
        <w:trPr>
          <w:trHeight w:val="293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9F16" w14:textId="77777777" w:rsidR="0017462C" w:rsidRDefault="0017462C" w:rsidP="00174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Omega-3 (Total)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BF50C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72 (0.30, 1.92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48FF9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49 (0.34, 0.9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4094A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79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540D0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46 (0.33, 0.93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438BD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72 (0.26, 2.1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187F3" w14:textId="77777777" w:rsidR="0017462C" w:rsidRPr="008D0424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3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92E38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479</w:t>
            </w:r>
          </w:p>
        </w:tc>
      </w:tr>
      <w:tr w:rsidR="0017462C" w14:paraId="7A9D3F74" w14:textId="77777777" w:rsidTr="0017462C">
        <w:trPr>
          <w:trHeight w:val="293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F3B80" w14:textId="77777777" w:rsidR="0017462C" w:rsidRDefault="0017462C" w:rsidP="00174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MUFA (g/day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A8E0A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4.06 (10.66, 23.09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80F3F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8.47 (11.70, 21.4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D8FDF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48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52964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3.77 (10.93, 18.47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1B0D3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20.11 (13.63, 26.0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98424" w14:textId="77777777" w:rsidR="0017462C" w:rsidRPr="001027A2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1027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0.02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F2BB9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092</w:t>
            </w:r>
          </w:p>
        </w:tc>
      </w:tr>
      <w:tr w:rsidR="0017462C" w14:paraId="088204CF" w14:textId="77777777" w:rsidTr="0017462C">
        <w:trPr>
          <w:trHeight w:val="293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850E1" w14:textId="77777777" w:rsidR="0017462C" w:rsidRDefault="0017462C" w:rsidP="00174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PUFA (g/day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3BECC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9.03 (3.83, 12.63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B8A14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8.42 (5.33, 10.6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CDF4E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79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F9C75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7.33 (3.99, 9.85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22EB7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0.07 (6.23, 12.4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6DFD9" w14:textId="77777777" w:rsidR="0017462C" w:rsidRPr="008D0424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08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6589B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171</w:t>
            </w:r>
          </w:p>
        </w:tc>
      </w:tr>
      <w:tr w:rsidR="0017462C" w14:paraId="65E74CCB" w14:textId="77777777" w:rsidTr="0017462C">
        <w:trPr>
          <w:trHeight w:val="303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F2C26" w14:textId="77777777" w:rsidR="0017462C" w:rsidRDefault="0017462C" w:rsidP="00174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Cholesterol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D9B6D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224.21 (135.39, 378.41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0748C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277.23 (176.30, 356.6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3F16F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49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1E93E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210.27 (147.93, 298.15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DD906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312.23 (172.24, 555.2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B8B6E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0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0C30B" w14:textId="77777777" w:rsidR="0017462C" w:rsidRDefault="0017462C" w:rsidP="00174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171</w:t>
            </w:r>
          </w:p>
        </w:tc>
      </w:tr>
      <w:tr w:rsidR="0017462C" w14:paraId="6FF922AE" w14:textId="77777777" w:rsidTr="0017462C">
        <w:trPr>
          <w:trHeight w:val="727"/>
        </w:trPr>
        <w:tc>
          <w:tcPr>
            <w:tcW w:w="15202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79F2BE" w14:textId="77777777" w:rsidR="0017462C" w:rsidRPr="001E1D76" w:rsidRDefault="0017462C" w:rsidP="00174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1E1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Data expressed as median (IQR), where IQR is the 25</w:t>
            </w:r>
            <w:r w:rsidRPr="001E1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  <w14:ligatures w14:val="none"/>
              </w:rPr>
              <w:t>th</w:t>
            </w:r>
            <w:r w:rsidRPr="001E1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 and 75</w:t>
            </w:r>
            <w:r w:rsidRPr="001E1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  <w14:ligatures w14:val="none"/>
              </w:rPr>
              <w:t>th</w:t>
            </w:r>
            <w:r w:rsidRPr="001E1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 centile. MUFA; monounsaturated fatty acids, PUFA; polyunsaturated fatty acids.</w:t>
            </w:r>
          </w:p>
          <w:p w14:paraId="62624B8C" w14:textId="77777777" w:rsidR="0017462C" w:rsidRPr="001E1D76" w:rsidRDefault="0017462C" w:rsidP="00174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1E1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*p-value for significant difference between intervention groups at baseline as determined using Mann Whitney U test; False discovery rate (FDR) correction (Benjamini–Hochberg) was applied within each comparison; for the fish vs. no fish comparison, all adjusted p-values exceeded 0.5. q&lt;0.005 considered significant after FDR correction for multiple testing</w:t>
            </w:r>
          </w:p>
        </w:tc>
      </w:tr>
    </w:tbl>
    <w:p w14:paraId="733273F3" w14:textId="77777777" w:rsidR="00B77A4F" w:rsidRDefault="00B77A4F"/>
    <w:tbl>
      <w:tblPr>
        <w:tblpPr w:leftFromText="180" w:rightFromText="180" w:vertAnchor="text" w:horzAnchor="margin" w:tblpXSpec="center" w:tblpY="-787"/>
        <w:tblW w:w="11483" w:type="dxa"/>
        <w:tblLook w:val="04A0" w:firstRow="1" w:lastRow="0" w:firstColumn="1" w:lastColumn="0" w:noHBand="0" w:noVBand="1"/>
      </w:tblPr>
      <w:tblGrid>
        <w:gridCol w:w="1560"/>
        <w:gridCol w:w="1985"/>
        <w:gridCol w:w="3260"/>
        <w:gridCol w:w="2835"/>
        <w:gridCol w:w="1843"/>
      </w:tblGrid>
      <w:tr w:rsidR="001114DB" w14:paraId="10C0F841" w14:textId="77777777" w:rsidTr="001114DB">
        <w:trPr>
          <w:trHeight w:val="297"/>
        </w:trPr>
        <w:tc>
          <w:tcPr>
            <w:tcW w:w="1148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465CEF2" w14:textId="77777777" w:rsidR="001114DB" w:rsidRDefault="001114DB" w:rsidP="001114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lastRenderedPageBreak/>
              <w:t xml:space="preserve">Supplementary Table 3: Characteristics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YouFis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 xml:space="preserve"> study participants at baseline according to intervention group</w:t>
            </w:r>
          </w:p>
        </w:tc>
      </w:tr>
      <w:tr w:rsidR="001114DB" w14:paraId="5CD9AF82" w14:textId="77777777" w:rsidTr="001114DB">
        <w:trPr>
          <w:trHeight w:val="297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6007D06" w14:textId="77777777" w:rsidR="001114DB" w:rsidRDefault="001114DB" w:rsidP="001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BC93DD9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No Fish and Placebo (n=10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256928A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Omega 3 supplement and no fish (n=1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E407067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Fish and omega 3 supplement (n=1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9250911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Fish and Placebo (n=10)</w:t>
            </w:r>
          </w:p>
        </w:tc>
      </w:tr>
      <w:tr w:rsidR="001114DB" w14:paraId="79F904E7" w14:textId="77777777" w:rsidTr="001114DB">
        <w:trPr>
          <w:trHeight w:val="2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F025E" w14:textId="77777777" w:rsidR="001114DB" w:rsidRDefault="001114DB" w:rsidP="001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Age (yea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A9874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20.5 (19.0, 24.5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77ED9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22.5 (21.0, 25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A031A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21.0 (19.0, 2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5E618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21.0 (20.8, 23.5)</w:t>
            </w:r>
          </w:p>
        </w:tc>
      </w:tr>
      <w:tr w:rsidR="001114DB" w14:paraId="0696CF2C" w14:textId="77777777" w:rsidTr="001114DB">
        <w:trPr>
          <w:trHeight w:val="2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DF81E" w14:textId="77777777" w:rsidR="001114DB" w:rsidRDefault="001114DB" w:rsidP="001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Weight (k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48DD0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71.5 (64.0, 84.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12228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62.40 (57.7, 85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817D9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65.7 (58.90, 73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7A5F7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64.7 (58.0, 75.3)</w:t>
            </w:r>
          </w:p>
        </w:tc>
      </w:tr>
      <w:tr w:rsidR="001114DB" w14:paraId="5AE6B59C" w14:textId="77777777" w:rsidTr="001114DB">
        <w:trPr>
          <w:trHeight w:val="2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687AD" w14:textId="77777777" w:rsidR="001114DB" w:rsidRDefault="001114DB" w:rsidP="001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Height (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FD6A2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.70</w:t>
            </w:r>
            <w:r w:rsidRPr="006850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0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9D612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.68</w:t>
            </w:r>
            <w:r w:rsidRPr="003626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66CD9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.67</w:t>
            </w:r>
            <w:r w:rsidRPr="00184E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A817E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.71</w:t>
            </w:r>
            <w:r w:rsidRPr="00992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09</w:t>
            </w:r>
          </w:p>
        </w:tc>
      </w:tr>
      <w:tr w:rsidR="001114DB" w14:paraId="6F13812A" w14:textId="77777777" w:rsidTr="001114DB">
        <w:trPr>
          <w:trHeight w:val="2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1FECE" w14:textId="77777777" w:rsidR="001114DB" w:rsidRDefault="001114DB" w:rsidP="001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BMI (kg/m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91C93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25.13</w:t>
            </w:r>
            <w:r w:rsidRPr="006850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3.6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9F0EB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24.52</w:t>
            </w:r>
            <w:r w:rsidRPr="00D63E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4.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C4615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24.12</w:t>
            </w:r>
            <w:r w:rsidRPr="00B84E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2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95DE1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22.79</w:t>
            </w:r>
            <w:r w:rsidRPr="00992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2.56</w:t>
            </w:r>
          </w:p>
        </w:tc>
      </w:tr>
      <w:tr w:rsidR="001114DB" w14:paraId="6F5F0D6C" w14:textId="77777777" w:rsidTr="001114DB">
        <w:trPr>
          <w:trHeight w:val="2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F0EFC" w14:textId="77777777" w:rsidR="001114DB" w:rsidRDefault="001114DB" w:rsidP="001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Body Fat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EB496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6.8</w:t>
            </w:r>
            <w:r w:rsidRPr="00D509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9.5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2AC91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4.54</w:t>
            </w:r>
            <w:r w:rsidRPr="00D63E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6.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31ADA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6.61</w:t>
            </w:r>
            <w:r w:rsidRPr="00B84E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7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A17C7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3.95</w:t>
            </w:r>
            <w:r w:rsidRPr="00166E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7.47</w:t>
            </w:r>
          </w:p>
        </w:tc>
      </w:tr>
      <w:tr w:rsidR="001114DB" w14:paraId="7EA11646" w14:textId="77777777" w:rsidTr="001114DB">
        <w:trPr>
          <w:trHeight w:val="2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2EA29" w14:textId="77777777" w:rsidR="001114DB" w:rsidRDefault="001114DB" w:rsidP="00111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Gend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DFF8A" w14:textId="77777777" w:rsidR="001114DB" w:rsidRDefault="001114DB" w:rsidP="001114D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1000A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B4E3B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51C08" w14:textId="77777777" w:rsidR="001114DB" w:rsidRDefault="001114DB" w:rsidP="001114D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114DB" w14:paraId="1AE02A97" w14:textId="77777777" w:rsidTr="001114DB">
        <w:trPr>
          <w:trHeight w:val="2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0848D" w14:textId="77777777" w:rsidR="001114DB" w:rsidRDefault="001114DB" w:rsidP="001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9D849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6 (60.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B31CD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7 (70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251AD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9 (9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42945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7 (70.0)</w:t>
            </w:r>
          </w:p>
        </w:tc>
      </w:tr>
      <w:tr w:rsidR="001114DB" w14:paraId="19CF1971" w14:textId="77777777" w:rsidTr="001114DB">
        <w:trPr>
          <w:trHeight w:val="2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E9356" w14:textId="77777777" w:rsidR="001114DB" w:rsidRDefault="001114DB" w:rsidP="001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711BA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4 (40.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FCAFC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3 (30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B0B26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 (1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79655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3 (30.0)</w:t>
            </w:r>
          </w:p>
        </w:tc>
      </w:tr>
      <w:tr w:rsidR="001114DB" w14:paraId="1F94D7F3" w14:textId="77777777" w:rsidTr="001114DB">
        <w:trPr>
          <w:trHeight w:val="2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FC05E" w14:textId="77777777" w:rsidR="001114DB" w:rsidRDefault="001114DB" w:rsidP="00111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 xml:space="preserve">Consumes Alcohol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3B875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81FF8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F412A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3BA74" w14:textId="77777777" w:rsidR="001114DB" w:rsidRDefault="001114DB" w:rsidP="001114D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114DB" w14:paraId="21E5EA61" w14:textId="77777777" w:rsidTr="001114DB">
        <w:trPr>
          <w:trHeight w:val="2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D36A8" w14:textId="77777777" w:rsidR="001114DB" w:rsidRDefault="001114DB" w:rsidP="001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69968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8 (80.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80478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9 (90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059B0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9 (9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DBCEF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4 (40.0)</w:t>
            </w:r>
          </w:p>
        </w:tc>
      </w:tr>
      <w:tr w:rsidR="001114DB" w14:paraId="18B92585" w14:textId="77777777" w:rsidTr="001114DB">
        <w:trPr>
          <w:trHeight w:val="2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D3EA4" w14:textId="77777777" w:rsidR="001114DB" w:rsidRDefault="001114DB" w:rsidP="001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8E447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2 (20.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A7BAA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 (10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71CF9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 (1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F4BBC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6 (60.0)</w:t>
            </w:r>
          </w:p>
        </w:tc>
      </w:tr>
      <w:tr w:rsidR="001114DB" w14:paraId="0911777C" w14:textId="77777777" w:rsidTr="001114DB">
        <w:trPr>
          <w:trHeight w:val="2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117F7" w14:textId="77777777" w:rsidR="001114DB" w:rsidRDefault="001114DB" w:rsidP="00111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Smo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11E80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BB7B7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3CF8E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E5FE3" w14:textId="77777777" w:rsidR="001114DB" w:rsidRDefault="001114DB" w:rsidP="001114D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114DB" w14:paraId="366566C9" w14:textId="77777777" w:rsidTr="001114DB">
        <w:trPr>
          <w:trHeight w:val="2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198B9" w14:textId="77777777" w:rsidR="001114DB" w:rsidRDefault="001114DB" w:rsidP="001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CF8C0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 (10.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FCE38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 (0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70678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0186A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 ((0.0)</w:t>
            </w:r>
          </w:p>
        </w:tc>
      </w:tr>
      <w:tr w:rsidR="001114DB" w14:paraId="42D4D8FB" w14:textId="77777777" w:rsidTr="001114DB">
        <w:trPr>
          <w:trHeight w:val="2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50369" w14:textId="77777777" w:rsidR="001114DB" w:rsidRDefault="001114DB" w:rsidP="001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0BD8C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9 (90.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454A3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0 (100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FD492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0 (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AB956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0 (100.0)</w:t>
            </w:r>
          </w:p>
        </w:tc>
      </w:tr>
      <w:tr w:rsidR="001114DB" w14:paraId="2EA9E909" w14:textId="77777777" w:rsidTr="001114DB">
        <w:trPr>
          <w:trHeight w:val="2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4EC9F" w14:textId="77777777" w:rsidR="001114DB" w:rsidRDefault="001114DB" w:rsidP="001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O3I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68EFE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5.11</w:t>
            </w:r>
            <w:r w:rsidRPr="003A3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6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86A3C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5.13</w:t>
            </w:r>
            <w:r w:rsidRPr="002916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04FF8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4.99</w:t>
            </w:r>
            <w:r w:rsidRPr="00B84E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8C492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5.01</w:t>
            </w:r>
            <w:r w:rsidRPr="00166E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71</w:t>
            </w:r>
          </w:p>
        </w:tc>
      </w:tr>
      <w:tr w:rsidR="001114DB" w14:paraId="0FA453E7" w14:textId="77777777" w:rsidTr="001114DB">
        <w:trPr>
          <w:trHeight w:val="2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DC97F" w14:textId="77777777" w:rsidR="001114DB" w:rsidRDefault="001114DB" w:rsidP="001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ALA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7F50F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16 (0.13, 0.2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13E2D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16 (0.13, 0.2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B3CC1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18 (0.15, 0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6B46B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22 (0.13, 0.51)</w:t>
            </w:r>
          </w:p>
        </w:tc>
      </w:tr>
      <w:tr w:rsidR="001114DB" w14:paraId="0F23EB35" w14:textId="77777777" w:rsidTr="001114DB">
        <w:trPr>
          <w:trHeight w:val="2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36F07" w14:textId="77777777" w:rsidR="001114DB" w:rsidRDefault="001114DB" w:rsidP="001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EPA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73C88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52 (0.47, 0.6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9F0D8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63 (0.52, 0.8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9543A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53 (0.48, 0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11309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.60 (0.42, 0.71)</w:t>
            </w:r>
          </w:p>
        </w:tc>
      </w:tr>
      <w:tr w:rsidR="001114DB" w14:paraId="66AAC47E" w14:textId="77777777" w:rsidTr="001114DB">
        <w:trPr>
          <w:trHeight w:val="2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306CD" w14:textId="77777777" w:rsidR="001114DB" w:rsidRDefault="001114DB" w:rsidP="001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DPA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8C94E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2.89 (2.40, 2.9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F7F4B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2.93 (2.56, 3.3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31E70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2.79 (2.45, 3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37F63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2.70 (1.31, 3.00)</w:t>
            </w:r>
          </w:p>
        </w:tc>
      </w:tr>
      <w:tr w:rsidR="001114DB" w14:paraId="5653A0DC" w14:textId="77777777" w:rsidTr="001114DB">
        <w:trPr>
          <w:trHeight w:val="2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0F336" w14:textId="77777777" w:rsidR="001114DB" w:rsidRDefault="001114DB" w:rsidP="001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DHA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F2581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4.43 (3.46, 4.8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E72E5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4.43 (3.99, 4.9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A9B66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4.18 (3.77, 4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87A95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3.53 (2.88, 4.84)</w:t>
            </w:r>
          </w:p>
        </w:tc>
      </w:tr>
      <w:tr w:rsidR="001114DB" w14:paraId="2F2E1116" w14:textId="77777777" w:rsidTr="001114DB">
        <w:trPr>
          <w:trHeight w:val="2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F0624" w14:textId="77777777" w:rsidR="001114DB" w:rsidRDefault="001114DB" w:rsidP="001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Total n-3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B7456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7.90 (6.93, 8.5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AD83D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8.23 (7.90, 8.6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6838F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7.87 (7.14, 8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1F844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6.80 (2.95, 8.55)</w:t>
            </w:r>
          </w:p>
        </w:tc>
      </w:tr>
      <w:tr w:rsidR="001114DB" w14:paraId="73B973D4" w14:textId="77777777" w:rsidTr="001114DB">
        <w:trPr>
          <w:trHeight w:val="2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23E4E" w14:textId="77777777" w:rsidR="001114DB" w:rsidRDefault="001114DB" w:rsidP="00111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  <w14:ligatures w14:val="none"/>
              </w:rPr>
              <w:t>O3I Catego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CEA7D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C8112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06A34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71E7D" w14:textId="77777777" w:rsidR="001114DB" w:rsidRDefault="001114DB" w:rsidP="001114D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114DB" w14:paraId="22EE9993" w14:textId="77777777" w:rsidTr="001114DB">
        <w:trPr>
          <w:trHeight w:val="2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D84BA" w14:textId="77777777" w:rsidR="001114DB" w:rsidRDefault="001114DB" w:rsidP="001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High (&lt;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99F06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 (0.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67FA5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 (0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BCE4F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67FB8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2 (20.0)</w:t>
            </w:r>
          </w:p>
        </w:tc>
      </w:tr>
      <w:tr w:rsidR="001114DB" w14:paraId="7A7B54B8" w14:textId="77777777" w:rsidTr="001114DB">
        <w:trPr>
          <w:trHeight w:val="2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66D2D" w14:textId="77777777" w:rsidR="001114DB" w:rsidRDefault="001114DB" w:rsidP="001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Medium (4-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729D8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0 (100.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D1CC9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0 (100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61247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10 (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7FDAA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8 (80.0)</w:t>
            </w:r>
          </w:p>
        </w:tc>
      </w:tr>
      <w:tr w:rsidR="001114DB" w14:paraId="7AAEF4EB" w14:textId="77777777" w:rsidTr="001114DB">
        <w:trPr>
          <w:trHeight w:val="2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E219C" w14:textId="77777777" w:rsidR="001114DB" w:rsidRDefault="001114DB" w:rsidP="001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Low (&gt;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C46CB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 (0.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4D3E1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 (0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13B6D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19286" w14:textId="77777777" w:rsidR="001114DB" w:rsidRDefault="001114DB" w:rsidP="001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0 (0.0)</w:t>
            </w:r>
          </w:p>
        </w:tc>
      </w:tr>
      <w:tr w:rsidR="001114DB" w14:paraId="2DB703B3" w14:textId="77777777" w:rsidTr="001114DB">
        <w:trPr>
          <w:trHeight w:val="910"/>
        </w:trPr>
        <w:tc>
          <w:tcPr>
            <w:tcW w:w="1148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6DE33" w14:textId="77777777" w:rsidR="001114DB" w:rsidRDefault="001114DB" w:rsidP="001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Data presented a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Mean±S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 or Median (IQR), where IQR is the 25th and 75th percentile; or n (%) where appropriate. BMI, Body mass index; O3I, Omega-3 index, EPA, Eicosapentaenoic acid, DP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Docosapentaeno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 acid, DHA, Docosahexaenoic aci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br/>
              <w:t xml:space="preserve">*p-value for significant difference between intervention groups at baseline as determined using One-Way Anova test for parametric data and Kruskal Wallis test f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non paramet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 data, or Fishers Exact as appropriate; p&lt;0.05 considered significant</w:t>
            </w:r>
            <w:r w:rsidRPr="00BE554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1114D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  <w:t>(all p&gt;0.05, with the exception of alcohol consumption</w:t>
            </w:r>
            <w:r w:rsidRPr="001114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p = 0.036)</w:t>
            </w:r>
          </w:p>
        </w:tc>
      </w:tr>
    </w:tbl>
    <w:p w14:paraId="42AD5834" w14:textId="77777777" w:rsidR="00862AEC" w:rsidRDefault="00862AEC"/>
    <w:p w14:paraId="7C7FE5B2" w14:textId="77777777" w:rsidR="0017462C" w:rsidRDefault="0017462C"/>
    <w:p w14:paraId="63AF7E90" w14:textId="77777777" w:rsidR="0017462C" w:rsidRDefault="0017462C"/>
    <w:p w14:paraId="6D2B0622" w14:textId="77777777" w:rsidR="0017462C" w:rsidRDefault="0017462C"/>
    <w:p w14:paraId="1488E69D" w14:textId="77777777" w:rsidR="0017462C" w:rsidRDefault="0017462C"/>
    <w:p w14:paraId="25C81D64" w14:textId="77777777" w:rsidR="0017462C" w:rsidRDefault="0017462C"/>
    <w:p w14:paraId="1BBBDD00" w14:textId="77777777" w:rsidR="0017462C" w:rsidRDefault="0017462C"/>
    <w:p w14:paraId="2F6D29AC" w14:textId="77777777" w:rsidR="0017462C" w:rsidRDefault="0017462C"/>
    <w:p w14:paraId="1BC51664" w14:textId="77777777" w:rsidR="0017462C" w:rsidRDefault="0017462C"/>
    <w:p w14:paraId="4C3B8676" w14:textId="77777777" w:rsidR="0017462C" w:rsidRDefault="0017462C"/>
    <w:p w14:paraId="43675772" w14:textId="77777777" w:rsidR="0017462C" w:rsidRDefault="0017462C"/>
    <w:p w14:paraId="04C94891" w14:textId="77777777" w:rsidR="0017462C" w:rsidRDefault="0017462C"/>
    <w:p w14:paraId="28FD121D" w14:textId="77777777" w:rsidR="0017462C" w:rsidRDefault="0017462C"/>
    <w:p w14:paraId="706D446D" w14:textId="77777777" w:rsidR="0017462C" w:rsidRDefault="0017462C"/>
    <w:p w14:paraId="77E68377" w14:textId="77777777" w:rsidR="0017462C" w:rsidRDefault="0017462C"/>
    <w:p w14:paraId="16276CBB" w14:textId="77777777" w:rsidR="0017462C" w:rsidRDefault="0017462C"/>
    <w:p w14:paraId="1894A8BE" w14:textId="77777777" w:rsidR="0017462C" w:rsidRDefault="0017462C"/>
    <w:p w14:paraId="7A03D3AE" w14:textId="77777777" w:rsidR="0017462C" w:rsidRDefault="0017462C"/>
    <w:tbl>
      <w:tblPr>
        <w:tblW w:w="16392" w:type="dxa"/>
        <w:tblInd w:w="-1178" w:type="dxa"/>
        <w:tblLayout w:type="fixed"/>
        <w:tblLook w:val="04A0" w:firstRow="1" w:lastRow="0" w:firstColumn="1" w:lastColumn="0" w:noHBand="0" w:noVBand="1"/>
      </w:tblPr>
      <w:tblGrid>
        <w:gridCol w:w="1036"/>
        <w:gridCol w:w="1339"/>
        <w:gridCol w:w="1432"/>
        <w:gridCol w:w="14"/>
        <w:gridCol w:w="344"/>
        <w:gridCol w:w="14"/>
        <w:gridCol w:w="1240"/>
        <w:gridCol w:w="1411"/>
        <w:gridCol w:w="271"/>
        <w:gridCol w:w="1458"/>
        <w:gridCol w:w="1396"/>
        <w:gridCol w:w="579"/>
        <w:gridCol w:w="1277"/>
        <w:gridCol w:w="1405"/>
        <w:gridCol w:w="1145"/>
        <w:gridCol w:w="992"/>
        <w:gridCol w:w="22"/>
        <w:gridCol w:w="986"/>
        <w:gridCol w:w="12"/>
        <w:gridCol w:w="19"/>
      </w:tblGrid>
      <w:tr w:rsidR="00CE244D" w14:paraId="73FEA33B" w14:textId="77777777" w:rsidTr="00752F24">
        <w:trPr>
          <w:gridAfter w:val="1"/>
          <w:wAfter w:w="19" w:type="dxa"/>
          <w:trHeight w:val="337"/>
        </w:trPr>
        <w:tc>
          <w:tcPr>
            <w:tcW w:w="16373" w:type="dxa"/>
            <w:gridSpan w:val="19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1A5A15" w14:textId="77777777" w:rsidR="00CE244D" w:rsidRPr="00552C80" w:rsidRDefault="00CE244D" w:rsidP="00752F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lastRenderedPageBreak/>
              <w:t>Supplementary Table 4</w:t>
            </w: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 xml:space="preserve">: The effect of omega-3 supplement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 xml:space="preserve">and fish </w:t>
            </w: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on Omega-3 index and red blood cell fatty acid concentrations</w:t>
            </w:r>
          </w:p>
        </w:tc>
      </w:tr>
      <w:tr w:rsidR="00CE244D" w14:paraId="73F24133" w14:textId="77777777" w:rsidTr="00752F24">
        <w:trPr>
          <w:gridAfter w:val="2"/>
          <w:wAfter w:w="31" w:type="dxa"/>
          <w:trHeight w:val="337"/>
        </w:trPr>
        <w:tc>
          <w:tcPr>
            <w:tcW w:w="10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8F2D7" w14:textId="77777777" w:rsidR="00CE244D" w:rsidRPr="00552C80" w:rsidRDefault="00CE244D" w:rsidP="00752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8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A18E4DE" w14:textId="77777777" w:rsidR="00CE244D" w:rsidRPr="00552C80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 xml:space="preserve">Placebo and no fis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(n=10)</w:t>
            </w:r>
          </w:p>
        </w:tc>
        <w:tc>
          <w:tcPr>
            <w:tcW w:w="3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0EC6C" w14:textId="77777777" w:rsidR="00CE244D" w:rsidRPr="00552C80" w:rsidRDefault="00CE244D" w:rsidP="00752F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6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C4AA190" w14:textId="77777777" w:rsidR="00CE244D" w:rsidRPr="00552C80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Fish and placeb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 xml:space="preserve"> (n=10)</w:t>
            </w: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27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624B8E0" w14:textId="77777777" w:rsidR="00CE244D" w:rsidRPr="00552C80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D53F9E" w14:textId="77777777" w:rsidR="00CE244D" w:rsidRPr="00552C80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 xml:space="preserve">Omega 3 supplement and no fis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(n=10)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F66CDC" w14:textId="77777777" w:rsidR="00CE244D" w:rsidRPr="00552C80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8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BB134E" w14:textId="77777777" w:rsidR="00CE244D" w:rsidRPr="00552C80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 xml:space="preserve">Fish and omega 3 supplemen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(n=10)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E079F1" w14:textId="77777777" w:rsidR="00CE244D" w:rsidRPr="00552C80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B2EDE3" w14:textId="77777777" w:rsidR="00CE244D" w:rsidRPr="00552C80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5D076B" w14:textId="77777777" w:rsidR="00CE244D" w:rsidRPr="00552C80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E244D" w14:paraId="542A3269" w14:textId="77777777" w:rsidTr="00752F24">
        <w:trPr>
          <w:trHeight w:val="286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FBC3D9C" w14:textId="77777777" w:rsidR="00CE244D" w:rsidRPr="00552C80" w:rsidRDefault="00CE244D" w:rsidP="00752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3945BB7" w14:textId="77777777" w:rsidR="00CE244D" w:rsidRPr="00552C80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Baseline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D8F77B6" w14:textId="77777777" w:rsidR="00CE244D" w:rsidRPr="00552C80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Post-intervention</w:t>
            </w:r>
          </w:p>
        </w:tc>
        <w:tc>
          <w:tcPr>
            <w:tcW w:w="35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3F0611A" w14:textId="77777777" w:rsidR="00CE244D" w:rsidRPr="00552C80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5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7C9F013" w14:textId="77777777" w:rsidR="00CE244D" w:rsidRPr="00552C80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Baseline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0BC345" w14:textId="77777777" w:rsidR="00CE244D" w:rsidRPr="00552C80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Post-intervention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34F1B04" w14:textId="77777777" w:rsidR="00CE244D" w:rsidRPr="00552C80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CCC1FFA" w14:textId="77777777" w:rsidR="00CE244D" w:rsidRPr="00552C80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Baseline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DF38428" w14:textId="77777777" w:rsidR="00CE244D" w:rsidRPr="00552C80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Post-intervention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219DD4" w14:textId="77777777" w:rsidR="00CE244D" w:rsidRPr="00552C80" w:rsidRDefault="00CE244D" w:rsidP="00752F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EB0BE85" w14:textId="77777777" w:rsidR="00CE244D" w:rsidRPr="00552C80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Baselin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D89D713" w14:textId="77777777" w:rsidR="00CE244D" w:rsidRPr="00552C80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Post-intervention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C0CB6F6" w14:textId="77777777" w:rsidR="00CE244D" w:rsidRPr="00552C80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P-value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ED3EB04" w14:textId="77777777" w:rsidR="00CE244D" w:rsidRPr="00552C80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q-value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2EB9E70" w14:textId="77777777" w:rsidR="00CE244D" w:rsidRPr="00552C80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Partial Eta Squared</w:t>
            </w:r>
          </w:p>
        </w:tc>
      </w:tr>
      <w:tr w:rsidR="00CE244D" w14:paraId="3BB6637B" w14:textId="77777777" w:rsidTr="00752F24">
        <w:trPr>
          <w:trHeight w:val="33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CCC92" w14:textId="77777777" w:rsidR="00CE244D" w:rsidRPr="003037B5" w:rsidRDefault="00CE244D" w:rsidP="00752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O3I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0E27E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5.11±0.6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DD384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5.12±0.81</w:t>
            </w: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83D54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59935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5.01±0.7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349FD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6.98±1.36</w:t>
            </w: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  <w:t>bc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A508C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0B1F8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5.13±0.5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87042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6.62±0.68</w:t>
            </w: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50173C83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951B2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4.49±0.6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FF262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7.57±0.80</w:t>
            </w: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  <w:t>c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24F7B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FC5CD" w14:textId="77777777" w:rsidR="00CE244D" w:rsidRPr="0005677F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567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41214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600</w:t>
            </w:r>
          </w:p>
        </w:tc>
      </w:tr>
      <w:tr w:rsidR="00CE244D" w14:paraId="6C8C31CC" w14:textId="77777777" w:rsidTr="00752F24">
        <w:trPr>
          <w:trHeight w:val="33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333D5" w14:textId="77777777" w:rsidR="00CE244D" w:rsidRPr="003037B5" w:rsidRDefault="00CE244D" w:rsidP="00752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LA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85D86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3.65±3.3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8D425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3.08±3.17</w:t>
            </w: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F49A9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9B768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6.24±4.7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DE78D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2.57±1.74</w:t>
            </w: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8CCBC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33132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2.21±1.3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33065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1.63±1.24</w:t>
            </w: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51845560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C370A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3.24±3.8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85B71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1.45±1.11</w:t>
            </w: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8CB9A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7ACB7" w14:textId="77777777" w:rsidR="00CE244D" w:rsidRPr="0005677F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567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98CD1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440</w:t>
            </w:r>
          </w:p>
        </w:tc>
      </w:tr>
      <w:tr w:rsidR="00CE244D" w14:paraId="4649F437" w14:textId="77777777" w:rsidTr="00752F24">
        <w:trPr>
          <w:trHeight w:val="33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F5352" w14:textId="77777777" w:rsidR="00CE244D" w:rsidRPr="003037B5" w:rsidRDefault="00CE244D" w:rsidP="00752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AA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C6681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6.35±2.7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5240D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6.86±2.48</w:t>
            </w:r>
          </w:p>
        </w:tc>
        <w:tc>
          <w:tcPr>
            <w:tcW w:w="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4E19C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0042C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4.48±2.7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CF869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6.42±1.2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28141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55B6E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7.27±0.8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14301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6.83±1.2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05B47879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E7E37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6.94±1.9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CF007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6.70±0.7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113AF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1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D03EE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85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C95C2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41</w:t>
            </w:r>
          </w:p>
        </w:tc>
      </w:tr>
      <w:tr w:rsidR="00CE244D" w14:paraId="1DDBE296" w14:textId="77777777" w:rsidTr="00752F24">
        <w:trPr>
          <w:trHeight w:val="33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AB96D" w14:textId="77777777" w:rsidR="00CE244D" w:rsidRPr="003037B5" w:rsidRDefault="00CE244D" w:rsidP="00752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ALA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8541A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19±0.0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F4A8E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18±0.05</w:t>
            </w:r>
          </w:p>
        </w:tc>
        <w:tc>
          <w:tcPr>
            <w:tcW w:w="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BECA5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26596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38±0.4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FF7B3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17±0.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E3717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43583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17±0.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5B95C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17±0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35F4BEF0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DBFBA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23±0.1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10170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15±0.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0E860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256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F77AD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313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F08A9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117</w:t>
            </w:r>
          </w:p>
        </w:tc>
      </w:tr>
      <w:tr w:rsidR="00CE244D" w14:paraId="5A55B249" w14:textId="77777777" w:rsidTr="00752F24">
        <w:trPr>
          <w:trHeight w:val="33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047E5" w14:textId="77777777" w:rsidR="00CE244D" w:rsidRPr="003037B5" w:rsidRDefault="00CE244D" w:rsidP="00752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EPA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2E6E6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55±0.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0BCB3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63±0.18</w:t>
            </w: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4133D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300E0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57±0.1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552A3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5±0.33</w:t>
            </w:r>
            <w:r w:rsidRPr="009C1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  <w:t>a</w:t>
            </w: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01913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EA9EC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63±0.1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9892A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32±0.36</w:t>
            </w: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  <w:t>c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4F200692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8E1B0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56±0.1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6DDD3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37±0.38</w:t>
            </w: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  <w:t>c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8CD08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E7C88" w14:textId="77777777" w:rsidR="00CE244D" w:rsidRPr="0005677F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567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C31F8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509</w:t>
            </w:r>
          </w:p>
        </w:tc>
      </w:tr>
      <w:tr w:rsidR="00CE244D" w14:paraId="39C2C797" w14:textId="77777777" w:rsidTr="00752F24">
        <w:trPr>
          <w:trHeight w:val="33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58765" w14:textId="77777777" w:rsidR="00CE244D" w:rsidRPr="003037B5" w:rsidRDefault="00CE244D" w:rsidP="00752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DPA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7F53F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2.61±0.7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85DA2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2.77±0.70</w:t>
            </w:r>
          </w:p>
        </w:tc>
        <w:tc>
          <w:tcPr>
            <w:tcW w:w="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CF17D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8EF85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2.32±0.8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9BA79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3.02±0.2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3A938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FAD72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2.94±0.4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DE207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3.48±0.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55E50ADF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EEF2B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2.66±0.5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A1C83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3.14±0.2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4A9E7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0.04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6D45D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58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DDEA2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223</w:t>
            </w:r>
          </w:p>
        </w:tc>
      </w:tr>
      <w:tr w:rsidR="00CE244D" w14:paraId="2866EA4C" w14:textId="77777777" w:rsidTr="00752F24">
        <w:trPr>
          <w:trHeight w:val="33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FC46D" w14:textId="77777777" w:rsidR="00CE244D" w:rsidRPr="003037B5" w:rsidRDefault="00CE244D" w:rsidP="00752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DHA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F3188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4.20±0.8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C277E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4.40±0.92</w:t>
            </w: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3E018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8D1F5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3.80±0.9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B8AA9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6.01±1.08</w:t>
            </w: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  <w:t>bc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32306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38EC6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4.48±0.5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9037D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5.30±0.46</w:t>
            </w: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5607D024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8C721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4.26±0.7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BEC7F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6.20±0.56</w:t>
            </w: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  <w:t>c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C7DC3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1491B" w14:textId="77777777" w:rsidR="00CE244D" w:rsidRPr="0005677F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567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E4B2D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476</w:t>
            </w:r>
          </w:p>
        </w:tc>
      </w:tr>
      <w:tr w:rsidR="00CE244D" w14:paraId="27581B01" w14:textId="77777777" w:rsidTr="00752F24">
        <w:trPr>
          <w:trHeight w:val="33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71D49" w14:textId="77777777" w:rsidR="00CE244D" w:rsidRPr="003037B5" w:rsidRDefault="00CE244D" w:rsidP="00752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Total n-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B2B6C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36.10±1.4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DA706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36.39±1.51</w:t>
            </w: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D7463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6C052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36.43±2.4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CF921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35.13±1.60</w:t>
            </w: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E640B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0D9E8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36.35±1.0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45FF1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34.92±1.37</w:t>
            </w: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  <w:t>bc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75715F0A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7EF35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37.06±1.4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07F5F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34.48±1.35</w:t>
            </w: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  <w:t>c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3456B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ACE8D" w14:textId="77777777" w:rsidR="00CE244D" w:rsidRPr="0005677F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567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29EEF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420</w:t>
            </w:r>
          </w:p>
        </w:tc>
      </w:tr>
      <w:tr w:rsidR="00CE244D" w14:paraId="6EDF077C" w14:textId="77777777" w:rsidTr="00752F24">
        <w:trPr>
          <w:trHeight w:val="33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0C994" w14:textId="77777777" w:rsidR="00CE244D" w:rsidRPr="003037B5" w:rsidRDefault="00CE244D" w:rsidP="00752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Total n-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23942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7.54±1.4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B9AFA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7.98±1.53</w:t>
            </w: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5485B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5953C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7.07±1.4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B1841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0.16±1.45</w:t>
            </w: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E604F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1A9B7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.21±0.5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8A45A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0.26±0.72</w:t>
            </w: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6A55E67C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8226C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7.71±0.9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D8159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0.85±0.93</w:t>
            </w: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7ED68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B597E" w14:textId="77777777" w:rsidR="00CE244D" w:rsidRPr="0005677F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567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4FEC8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467</w:t>
            </w:r>
          </w:p>
        </w:tc>
      </w:tr>
      <w:tr w:rsidR="00CE244D" w14:paraId="6356B5CF" w14:textId="77777777" w:rsidTr="00752F24">
        <w:trPr>
          <w:trHeight w:val="33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F0F2A" w14:textId="77777777" w:rsidR="00CE244D" w:rsidRPr="003037B5" w:rsidRDefault="00CE244D" w:rsidP="00752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AA:LA rati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5A67C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28±0.3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0B001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36±0.35</w:t>
            </w:r>
          </w:p>
        </w:tc>
        <w:tc>
          <w:tcPr>
            <w:tcW w:w="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CB862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A4CE8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9±0.4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56129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33±0.2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D258F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6933F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43±0.2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BCFD8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47±0.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0FB18A55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491E8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37±0.3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E3F82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47±0.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729FB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67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24E2A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57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D5BC7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22</w:t>
            </w:r>
          </w:p>
        </w:tc>
      </w:tr>
      <w:tr w:rsidR="00CE244D" w14:paraId="567BBA44" w14:textId="77777777" w:rsidTr="00752F24">
        <w:trPr>
          <w:trHeight w:val="337"/>
        </w:trPr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89C235" w14:textId="77777777" w:rsidR="00CE244D" w:rsidRPr="003037B5" w:rsidRDefault="00CE244D" w:rsidP="00752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EPA:ALA ratio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EC3656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3.37±1.2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ED34DD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3.56±0.92</w:t>
            </w: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3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120841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D39D20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2.79±2.0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3FA3AE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6.02±2.72</w:t>
            </w: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76EF86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CFD30D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4.18±1.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E07ECD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.14±2.78</w:t>
            </w: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  <w:t>bc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D59AA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158467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3.04±1.3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8565B9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9.80±3.34</w:t>
            </w: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  <w:t>c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9C246E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2E489C" w14:textId="77777777" w:rsidR="00CE244D" w:rsidRPr="0005677F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567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A44870" w14:textId="77777777" w:rsidR="00CE244D" w:rsidRPr="003037B5" w:rsidRDefault="00CE244D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03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540</w:t>
            </w:r>
          </w:p>
        </w:tc>
      </w:tr>
      <w:tr w:rsidR="00CE244D" w14:paraId="65957998" w14:textId="77777777" w:rsidTr="00752F24">
        <w:trPr>
          <w:gridAfter w:val="1"/>
          <w:wAfter w:w="19" w:type="dxa"/>
          <w:trHeight w:val="337"/>
        </w:trPr>
        <w:tc>
          <w:tcPr>
            <w:tcW w:w="16373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5AAC7" w14:textId="77777777" w:rsidR="00CE244D" w:rsidRPr="00552C80" w:rsidRDefault="00CE244D" w:rsidP="00752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Data presented a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Mean±S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br/>
              <w:t xml:space="preserve">O3I: Omega-3 index, LA: Linoleic acid, AA: Arachidonic acid, ALA: Alpha linoleic Acid, EPA: Eicosapentaenoic acid, DPA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Docosapentaeno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 acid, DHA: Docosahexaenoic aci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br/>
              <w:t>*Between-group post-intervention differences assessed using Analysis of Covariance adjusting for age, sex, BMI, baseline concentrations, Sig q&lt;0.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br/>
              <w:t>Different superscripts denotes statistical significance between groups</w:t>
            </w:r>
          </w:p>
        </w:tc>
      </w:tr>
    </w:tbl>
    <w:p w14:paraId="502F0A11" w14:textId="77777777" w:rsidR="0017462C" w:rsidRDefault="0017462C"/>
    <w:p w14:paraId="6161AD5C" w14:textId="77777777" w:rsidR="0017462C" w:rsidRDefault="0017462C"/>
    <w:p w14:paraId="2A039DEA" w14:textId="77777777" w:rsidR="00CE244D" w:rsidRDefault="00CE244D"/>
    <w:p w14:paraId="5FF74132" w14:textId="77777777" w:rsidR="00CE244D" w:rsidRDefault="00CE244D"/>
    <w:p w14:paraId="5D490EE0" w14:textId="77777777" w:rsidR="00CE244D" w:rsidRDefault="00CE244D"/>
    <w:p w14:paraId="7E57EEB8" w14:textId="77777777" w:rsidR="00CE244D" w:rsidRDefault="00CE244D"/>
    <w:tbl>
      <w:tblPr>
        <w:tblW w:w="15708" w:type="dxa"/>
        <w:tblInd w:w="-1178" w:type="dxa"/>
        <w:tblLayout w:type="fixed"/>
        <w:tblLook w:val="04A0" w:firstRow="1" w:lastRow="0" w:firstColumn="1" w:lastColumn="0" w:noHBand="0" w:noVBand="1"/>
      </w:tblPr>
      <w:tblGrid>
        <w:gridCol w:w="1377"/>
        <w:gridCol w:w="1354"/>
        <w:gridCol w:w="1210"/>
        <w:gridCol w:w="251"/>
        <w:gridCol w:w="1007"/>
        <w:gridCol w:w="1511"/>
        <w:gridCol w:w="236"/>
        <w:gridCol w:w="1049"/>
        <w:gridCol w:w="1512"/>
        <w:gridCol w:w="251"/>
        <w:gridCol w:w="1007"/>
        <w:gridCol w:w="1385"/>
        <w:gridCol w:w="754"/>
        <w:gridCol w:w="1395"/>
        <w:gridCol w:w="1395"/>
        <w:gridCol w:w="14"/>
      </w:tblGrid>
      <w:tr w:rsidR="00FE10C0" w14:paraId="62867EE1" w14:textId="77777777" w:rsidTr="00752F24">
        <w:trPr>
          <w:trHeight w:val="400"/>
        </w:trPr>
        <w:tc>
          <w:tcPr>
            <w:tcW w:w="15708" w:type="dxa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AAFBB1" w14:textId="77777777" w:rsidR="00FE10C0" w:rsidRPr="00D20B9E" w:rsidRDefault="00FE10C0" w:rsidP="00752F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Supplementary Table 5</w:t>
            </w:r>
            <w:r w:rsidRPr="00D20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: The effect </w:t>
            </w:r>
            <w:r w:rsidRPr="00F23C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of omega-3 supplementation and fish</w:t>
            </w:r>
            <w:r w:rsidRPr="00D20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on blood lipid concentrations and </w:t>
            </w:r>
            <w:proofErr w:type="spellStart"/>
            <w:r w:rsidRPr="00D20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hs</w:t>
            </w:r>
            <w:proofErr w:type="spellEnd"/>
            <w:r w:rsidRPr="00D20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-CRP</w:t>
            </w:r>
          </w:p>
        </w:tc>
      </w:tr>
      <w:tr w:rsidR="00FE10C0" w14:paraId="2ED91516" w14:textId="77777777" w:rsidTr="00752F24">
        <w:trPr>
          <w:gridAfter w:val="1"/>
          <w:wAfter w:w="14" w:type="dxa"/>
          <w:trHeight w:val="400"/>
        </w:trPr>
        <w:tc>
          <w:tcPr>
            <w:tcW w:w="13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E65D0" w14:textId="77777777" w:rsidR="00FE10C0" w:rsidRPr="00552C80" w:rsidRDefault="00FE10C0" w:rsidP="00752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5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F54C1DE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Placebo and no fis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 xml:space="preserve"> (n=10)</w:t>
            </w:r>
          </w:p>
        </w:tc>
        <w:tc>
          <w:tcPr>
            <w:tcW w:w="2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E2B4E" w14:textId="77777777" w:rsidR="00FE10C0" w:rsidRPr="00552C80" w:rsidRDefault="00FE10C0" w:rsidP="00752F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5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BF01804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Fish and placeb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 xml:space="preserve"> (n=10)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4D632A2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56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616151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 xml:space="preserve">Omega 3 supplement and no fis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(n=10)</w:t>
            </w:r>
          </w:p>
        </w:tc>
        <w:tc>
          <w:tcPr>
            <w:tcW w:w="251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2ADF52FE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9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7FA9B2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 xml:space="preserve">Fish and omega 3 supplemen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(n=10)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9E002F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79E1D8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D9DBFB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FE10C0" w14:paraId="565BD710" w14:textId="77777777" w:rsidTr="00752F24">
        <w:trPr>
          <w:gridAfter w:val="1"/>
          <w:wAfter w:w="14" w:type="dxa"/>
          <w:trHeight w:val="400"/>
        </w:trPr>
        <w:tc>
          <w:tcPr>
            <w:tcW w:w="13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90AABDB" w14:textId="77777777" w:rsidR="00FE10C0" w:rsidRPr="00552C80" w:rsidRDefault="00FE10C0" w:rsidP="00752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5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96FD99D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Baseline</w:t>
            </w:r>
          </w:p>
        </w:tc>
        <w:tc>
          <w:tcPr>
            <w:tcW w:w="12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2FC027A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Post-intervention</w:t>
            </w:r>
          </w:p>
        </w:tc>
        <w:tc>
          <w:tcPr>
            <w:tcW w:w="2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8F7BCC4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0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31178C2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Baseline</w:t>
            </w:r>
          </w:p>
        </w:tc>
        <w:tc>
          <w:tcPr>
            <w:tcW w:w="151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0525DE1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Post-intervention</w:t>
            </w:r>
          </w:p>
        </w:tc>
        <w:tc>
          <w:tcPr>
            <w:tcW w:w="2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2E84B72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4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4A30B8F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Baseline</w:t>
            </w:r>
          </w:p>
        </w:tc>
        <w:tc>
          <w:tcPr>
            <w:tcW w:w="151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DFF612A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Post-intervention</w:t>
            </w:r>
          </w:p>
        </w:tc>
        <w:tc>
          <w:tcPr>
            <w:tcW w:w="251" w:type="dxa"/>
            <w:tcBorders>
              <w:left w:val="nil"/>
              <w:bottom w:val="single" w:sz="8" w:space="0" w:color="auto"/>
              <w:right w:val="nil"/>
            </w:tcBorders>
          </w:tcPr>
          <w:p w14:paraId="393F579C" w14:textId="77777777" w:rsidR="00FE10C0" w:rsidRPr="00552C80" w:rsidRDefault="00FE10C0" w:rsidP="00752F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E10BCDC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Baseline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32A1ECF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Post-intervention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1ECD1B4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P-valu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535AC72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q-valu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7258B3F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552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  <w:t>Partial Eta Squared</w:t>
            </w:r>
          </w:p>
        </w:tc>
      </w:tr>
      <w:tr w:rsidR="00FE10C0" w14:paraId="060C2C7E" w14:textId="77777777" w:rsidTr="00752F24">
        <w:trPr>
          <w:gridAfter w:val="1"/>
          <w:wAfter w:w="14" w:type="dxa"/>
          <w:trHeight w:val="4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65F3A" w14:textId="77777777" w:rsidR="00FE10C0" w:rsidRPr="002874CD" w:rsidRDefault="00FE10C0" w:rsidP="00752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287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Total Chol (mmol/l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FE274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4.43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8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F4054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4.79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94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3953B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0D38C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4.01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2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08DE8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4.04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0D447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C56DA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4.63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C9F5F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4.27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60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59CABF80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16FFC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4.33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1.2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1F242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4.38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1.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7B466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07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0B8DE" w14:textId="77777777" w:rsidR="00FE10C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19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11AC0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194</w:t>
            </w:r>
          </w:p>
        </w:tc>
      </w:tr>
      <w:tr w:rsidR="00FE10C0" w14:paraId="6D9919A6" w14:textId="77777777" w:rsidTr="00752F24">
        <w:trPr>
          <w:gridAfter w:val="1"/>
          <w:wAfter w:w="14" w:type="dxa"/>
          <w:trHeight w:val="4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39140" w14:textId="77777777" w:rsidR="00FE10C0" w:rsidRPr="002874CD" w:rsidRDefault="00FE10C0" w:rsidP="00752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287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HDL(</w:t>
            </w:r>
            <w:proofErr w:type="gramEnd"/>
            <w:r w:rsidRPr="00287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mmol/l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815EC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1.27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2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DD81F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1.24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27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911D9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EA3F3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1.41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3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46D41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1.37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0377F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DD7A9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1.36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71DAC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1.28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27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6FAA40EC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99E15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1.56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2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291AD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1.44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B7209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90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2BB74" w14:textId="77777777" w:rsidR="00FE10C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96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E3877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017</w:t>
            </w:r>
          </w:p>
        </w:tc>
      </w:tr>
      <w:tr w:rsidR="00FE10C0" w14:paraId="4913C0CD" w14:textId="77777777" w:rsidTr="00752F24">
        <w:trPr>
          <w:gridAfter w:val="1"/>
          <w:wAfter w:w="14" w:type="dxa"/>
          <w:trHeight w:val="4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9EF24" w14:textId="77777777" w:rsidR="00FE10C0" w:rsidRPr="002874CD" w:rsidRDefault="00FE10C0" w:rsidP="00752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287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LDL (mmol/l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7F90A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2.79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7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9E0FA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2.85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85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8C9B0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E29DF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2.22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4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92E0D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2.00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85AA0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984EB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2.97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CFF36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2.27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63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50B7C4A2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F6B2C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2.35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1.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F352D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2.11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9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7D00B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06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527E3" w14:textId="77777777" w:rsidR="00FE10C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19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80CE6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198</w:t>
            </w:r>
          </w:p>
        </w:tc>
      </w:tr>
      <w:tr w:rsidR="00FE10C0" w14:paraId="19297B8A" w14:textId="77777777" w:rsidTr="00752F24">
        <w:trPr>
          <w:gridAfter w:val="1"/>
          <w:wAfter w:w="14" w:type="dxa"/>
          <w:trHeight w:val="4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84C05" w14:textId="77777777" w:rsidR="00FE10C0" w:rsidRPr="002874CD" w:rsidRDefault="00FE10C0" w:rsidP="00752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287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Trig (mmol/l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9239A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79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2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77EDE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95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26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B0621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70704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66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2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4F4EC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60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50516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0E081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1.06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5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18196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97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6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093557B3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21969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74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2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5B180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72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76BF8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49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5D539" w14:textId="77777777" w:rsidR="00FE10C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35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1B429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071</w:t>
            </w:r>
          </w:p>
        </w:tc>
      </w:tr>
      <w:tr w:rsidR="00FE10C0" w14:paraId="1EC3A162" w14:textId="77777777" w:rsidTr="00752F24">
        <w:trPr>
          <w:gridAfter w:val="1"/>
          <w:wAfter w:w="14" w:type="dxa"/>
          <w:trHeight w:val="4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50D29" w14:textId="77777777" w:rsidR="00FE10C0" w:rsidRPr="002874CD" w:rsidRDefault="00FE10C0" w:rsidP="00752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287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TC:HDL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6C84C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3.52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5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EBC64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3.93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59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E0552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EEF16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2.98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6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6DFBC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3.10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1E060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9A73D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3.52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9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1B105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3.47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94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4620C8D5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5802C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2.79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6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30E4C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3.01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84C41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36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240DD" w14:textId="77777777" w:rsidR="00FE10C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59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F43AA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092</w:t>
            </w:r>
          </w:p>
        </w:tc>
      </w:tr>
      <w:tr w:rsidR="00FE10C0" w14:paraId="671B00F3" w14:textId="77777777" w:rsidTr="00752F24">
        <w:trPr>
          <w:gridAfter w:val="1"/>
          <w:wAfter w:w="14" w:type="dxa"/>
          <w:trHeight w:val="4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2F129" w14:textId="77777777" w:rsidR="00FE10C0" w:rsidRPr="002874CD" w:rsidRDefault="00FE10C0" w:rsidP="00752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proofErr w:type="spellStart"/>
            <w:proofErr w:type="gramStart"/>
            <w:r w:rsidRPr="00287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Trig:HDL</w:t>
            </w:r>
            <w:proofErr w:type="spellEnd"/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A9374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66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3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78FA5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83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39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EAA39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51B29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50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2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FAE31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46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A4D69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8BD85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85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5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B3AE7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85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67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09FFBAD7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F7FFB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48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D8AAA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49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D645E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25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01DFF" w14:textId="77777777" w:rsidR="00FE10C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51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BB426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117</w:t>
            </w:r>
          </w:p>
        </w:tc>
      </w:tr>
      <w:tr w:rsidR="00FE10C0" w14:paraId="772C49B6" w14:textId="77777777" w:rsidTr="00752F24">
        <w:trPr>
          <w:gridAfter w:val="1"/>
          <w:wAfter w:w="14" w:type="dxa"/>
          <w:trHeight w:val="4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060BE" w14:textId="77777777" w:rsidR="00FE10C0" w:rsidRPr="002874CD" w:rsidRDefault="00FE10C0" w:rsidP="00752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 w:rsidRPr="00287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non-HDL (mmol/l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C132B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3.15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6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830AA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3.56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78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FADA4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55C26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2.60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3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CE30A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2.67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ECA2E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F0E7E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3.27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BD210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2.99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66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547684EE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6857C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2.78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1.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BDCE1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2.93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1.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5A717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05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7E0DD" w14:textId="77777777" w:rsidR="00FE10C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19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A7160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208</w:t>
            </w:r>
          </w:p>
        </w:tc>
      </w:tr>
      <w:tr w:rsidR="00FE10C0" w14:paraId="42A32659" w14:textId="77777777" w:rsidTr="00752F24">
        <w:trPr>
          <w:gridAfter w:val="1"/>
          <w:wAfter w:w="14" w:type="dxa"/>
          <w:trHeight w:val="4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4C326" w14:textId="77777777" w:rsidR="00FE10C0" w:rsidRPr="002874CD" w:rsidRDefault="00FE10C0" w:rsidP="00752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287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hs</w:t>
            </w:r>
            <w:proofErr w:type="spellEnd"/>
            <w:r w:rsidRPr="00287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-CRP (mg/l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F88B5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95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1.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C63FE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1.27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2.08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4D1C0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FA1B8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82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7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BEA0E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49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F0F9A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64BCE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1.08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9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6F4E6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86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1.03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477E1E4E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D6ED3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1.20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1.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18259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88</w:t>
            </w:r>
            <w:r w:rsidRPr="00051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1.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2672D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96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CF0D5" w14:textId="77777777" w:rsidR="00FE10C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96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FD9CB" w14:textId="77777777" w:rsidR="00FE10C0" w:rsidRPr="00552C80" w:rsidRDefault="00FE10C0" w:rsidP="00752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  <w:t>0.008</w:t>
            </w:r>
          </w:p>
        </w:tc>
      </w:tr>
      <w:tr w:rsidR="00FE10C0" w14:paraId="0791205E" w14:textId="77777777" w:rsidTr="00752F24">
        <w:trPr>
          <w:trHeight w:val="400"/>
        </w:trPr>
        <w:tc>
          <w:tcPr>
            <w:tcW w:w="15708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309DD" w14:textId="77777777" w:rsidR="00FE10C0" w:rsidRDefault="00FE10C0" w:rsidP="00752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Data presented a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Mean±S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br/>
              <w:t xml:space="preserve">Trig: Triglyceride, To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ch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: total cholesterol, HDL: High density lipoprotein, LDL: Low density Lipoprotein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h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-CRP: high-sensitivity C-reactive protein</w:t>
            </w:r>
          </w:p>
          <w:p w14:paraId="779E1B7A" w14:textId="77777777" w:rsidR="00FE10C0" w:rsidRPr="00552C80" w:rsidRDefault="00FE10C0" w:rsidP="00752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*Between-group post-intervention differences assessed using Analysis of Covariance adjusting for age, sex, BMI, baseline concentrations, Sig q&lt;0.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br/>
              <w:t xml:space="preserve">Different superscript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denote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 statistical significance between groups. </w:t>
            </w:r>
          </w:p>
        </w:tc>
      </w:tr>
    </w:tbl>
    <w:p w14:paraId="2CAEB682" w14:textId="77777777" w:rsidR="00CE244D" w:rsidRDefault="00CE244D"/>
    <w:sectPr w:rsidR="00CE244D" w:rsidSect="0017462C">
      <w:headerReference w:type="default" r:id="rId9"/>
      <w:headerReference w:type="first" r:id="rId10"/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FC35D5" w14:textId="77777777" w:rsidR="00F31033" w:rsidRDefault="00F31033" w:rsidP="00BC7B69">
      <w:pPr>
        <w:spacing w:after="0" w:line="240" w:lineRule="auto"/>
      </w:pPr>
      <w:r>
        <w:separator/>
      </w:r>
    </w:p>
  </w:endnote>
  <w:endnote w:type="continuationSeparator" w:id="0">
    <w:p w14:paraId="19903FA3" w14:textId="77777777" w:rsidR="00F31033" w:rsidRDefault="00F31033" w:rsidP="00BC7B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1F35BE" w14:textId="77777777" w:rsidR="00F31033" w:rsidRDefault="00F31033" w:rsidP="00BC7B69">
      <w:pPr>
        <w:spacing w:after="0" w:line="240" w:lineRule="auto"/>
      </w:pPr>
      <w:r>
        <w:separator/>
      </w:r>
    </w:p>
  </w:footnote>
  <w:footnote w:type="continuationSeparator" w:id="0">
    <w:p w14:paraId="7563A078" w14:textId="77777777" w:rsidR="00F31033" w:rsidRDefault="00F31033" w:rsidP="00BC7B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2B93E6" w14:textId="2203E4F4" w:rsidR="0017462C" w:rsidRPr="00BC7B69" w:rsidRDefault="0017462C" w:rsidP="0017462C">
    <w:pPr>
      <w:spacing w:line="480" w:lineRule="auto"/>
      <w:rPr>
        <w:rFonts w:ascii="Times New Roman" w:eastAsia="Calibri" w:hAnsi="Times New Roman" w:cs="Times New Roman"/>
        <w:color w:val="000000" w:themeColor="text1"/>
        <w:sz w:val="24"/>
        <w:szCs w:val="24"/>
      </w:rPr>
    </w:pPr>
  </w:p>
  <w:p w14:paraId="361FC247" w14:textId="20484E6D" w:rsidR="00BC7B69" w:rsidRPr="00BC7B69" w:rsidRDefault="00BC7B69" w:rsidP="00BC7B69">
    <w:pPr>
      <w:spacing w:line="480" w:lineRule="auto"/>
      <w:rPr>
        <w:rFonts w:ascii="Times New Roman" w:eastAsia="Calibri" w:hAnsi="Times New Roman" w:cs="Times New Roman"/>
        <w:color w:val="000000" w:themeColor="text1"/>
        <w:sz w:val="24"/>
        <w:szCs w:val="2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4306CA" w14:textId="77777777" w:rsidR="001114DB" w:rsidRPr="00BC7B69" w:rsidRDefault="001114DB" w:rsidP="001114DB">
    <w:pPr>
      <w:spacing w:line="480" w:lineRule="auto"/>
      <w:rPr>
        <w:rFonts w:ascii="Times New Roman" w:eastAsia="Calibri" w:hAnsi="Times New Roman" w:cs="Times New Roman"/>
        <w:color w:val="000000" w:themeColor="text1"/>
        <w:sz w:val="24"/>
        <w:szCs w:val="24"/>
      </w:rPr>
    </w:pPr>
    <w:r w:rsidRPr="00BC7B69">
      <w:rPr>
        <w:rFonts w:ascii="Times New Roman" w:eastAsia="Calibri" w:hAnsi="Times New Roman" w:cs="Times New Roman"/>
        <w:color w:val="000000" w:themeColor="text1"/>
        <w:sz w:val="24"/>
        <w:szCs w:val="24"/>
      </w:rPr>
      <w:t>Influence of fish consumption and omega-3 supplementation on the omega-3 index of young adults: a 2x2 factorial randomised control trial (</w:t>
    </w:r>
    <w:proofErr w:type="spellStart"/>
    <w:r w:rsidRPr="00BC7B69">
      <w:rPr>
        <w:rFonts w:ascii="Times New Roman" w:eastAsia="Calibri" w:hAnsi="Times New Roman" w:cs="Times New Roman"/>
        <w:color w:val="000000" w:themeColor="text1"/>
        <w:sz w:val="24"/>
        <w:szCs w:val="24"/>
      </w:rPr>
      <w:t>YouFish</w:t>
    </w:r>
    <w:proofErr w:type="spellEnd"/>
    <w:r w:rsidRPr="00BC7B69">
      <w:rPr>
        <w:rFonts w:ascii="Times New Roman" w:eastAsia="Calibri" w:hAnsi="Times New Roman" w:cs="Times New Roman"/>
        <w:color w:val="000000" w:themeColor="text1"/>
        <w:sz w:val="24"/>
        <w:szCs w:val="24"/>
      </w:rPr>
      <w:t xml:space="preserve"> Study)</w:t>
    </w:r>
  </w:p>
  <w:p w14:paraId="1D68625B" w14:textId="77777777" w:rsidR="001114DB" w:rsidRPr="00BC7B69" w:rsidRDefault="001114DB" w:rsidP="001114DB">
    <w:pPr>
      <w:spacing w:line="480" w:lineRule="auto"/>
      <w:rPr>
        <w:rFonts w:ascii="Times New Roman" w:eastAsia="Calibri" w:hAnsi="Times New Roman" w:cs="Times New Roman"/>
        <w:color w:val="000000" w:themeColor="text1"/>
        <w:sz w:val="24"/>
        <w:szCs w:val="24"/>
      </w:rPr>
    </w:pPr>
    <w:proofErr w:type="spellStart"/>
    <w:r w:rsidRPr="00BC7B69">
      <w:rPr>
        <w:rFonts w:ascii="Times New Roman" w:eastAsia="Calibri" w:hAnsi="Times New Roman" w:cs="Times New Roman"/>
        <w:color w:val="000000" w:themeColor="text1"/>
        <w:sz w:val="24"/>
        <w:szCs w:val="24"/>
      </w:rPr>
      <w:t>J.</w:t>
    </w:r>
    <w:proofErr w:type="gramStart"/>
    <w:r w:rsidRPr="00BC7B69">
      <w:rPr>
        <w:rFonts w:ascii="Times New Roman" w:eastAsia="Calibri" w:hAnsi="Times New Roman" w:cs="Times New Roman"/>
        <w:color w:val="000000" w:themeColor="text1"/>
        <w:sz w:val="24"/>
        <w:szCs w:val="24"/>
      </w:rPr>
      <w:t>E.McMullan</w:t>
    </w:r>
    <w:proofErr w:type="spellEnd"/>
    <w:proofErr w:type="gramEnd"/>
  </w:p>
  <w:p w14:paraId="7DEF28EA" w14:textId="77777777" w:rsidR="001114DB" w:rsidRDefault="001114D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57B"/>
    <w:rsid w:val="00083C15"/>
    <w:rsid w:val="000962CB"/>
    <w:rsid w:val="00096533"/>
    <w:rsid w:val="001027A2"/>
    <w:rsid w:val="001114DB"/>
    <w:rsid w:val="0017462C"/>
    <w:rsid w:val="00187A87"/>
    <w:rsid w:val="001D09A2"/>
    <w:rsid w:val="001D647B"/>
    <w:rsid w:val="001E1D76"/>
    <w:rsid w:val="00245BEB"/>
    <w:rsid w:val="002549CC"/>
    <w:rsid w:val="002812B4"/>
    <w:rsid w:val="002D689E"/>
    <w:rsid w:val="00323428"/>
    <w:rsid w:val="003B11EC"/>
    <w:rsid w:val="00404C10"/>
    <w:rsid w:val="00420EB4"/>
    <w:rsid w:val="00473FE6"/>
    <w:rsid w:val="00482273"/>
    <w:rsid w:val="004A7497"/>
    <w:rsid w:val="005D7900"/>
    <w:rsid w:val="007339DD"/>
    <w:rsid w:val="007417BF"/>
    <w:rsid w:val="007B528B"/>
    <w:rsid w:val="00815BB8"/>
    <w:rsid w:val="00836001"/>
    <w:rsid w:val="00836DD3"/>
    <w:rsid w:val="00855A48"/>
    <w:rsid w:val="00862AEC"/>
    <w:rsid w:val="00890B23"/>
    <w:rsid w:val="008D0424"/>
    <w:rsid w:val="0091648A"/>
    <w:rsid w:val="00942704"/>
    <w:rsid w:val="00967E22"/>
    <w:rsid w:val="009A60AF"/>
    <w:rsid w:val="009D4B0F"/>
    <w:rsid w:val="00A00A37"/>
    <w:rsid w:val="00A00B4D"/>
    <w:rsid w:val="00A3007B"/>
    <w:rsid w:val="00A5323C"/>
    <w:rsid w:val="00A546E8"/>
    <w:rsid w:val="00B34850"/>
    <w:rsid w:val="00B54FAE"/>
    <w:rsid w:val="00B77A4F"/>
    <w:rsid w:val="00B8457B"/>
    <w:rsid w:val="00B900E5"/>
    <w:rsid w:val="00BC7B69"/>
    <w:rsid w:val="00BE4C32"/>
    <w:rsid w:val="00C526BD"/>
    <w:rsid w:val="00C550B6"/>
    <w:rsid w:val="00CC19E8"/>
    <w:rsid w:val="00CE244D"/>
    <w:rsid w:val="00D05837"/>
    <w:rsid w:val="00D117A3"/>
    <w:rsid w:val="00D77182"/>
    <w:rsid w:val="00DD0BF7"/>
    <w:rsid w:val="00E37031"/>
    <w:rsid w:val="00E93184"/>
    <w:rsid w:val="00EA27CA"/>
    <w:rsid w:val="00F12667"/>
    <w:rsid w:val="00F15BD6"/>
    <w:rsid w:val="00F31033"/>
    <w:rsid w:val="00F7766E"/>
    <w:rsid w:val="00F834D2"/>
    <w:rsid w:val="00FE10C0"/>
    <w:rsid w:val="00FF578C"/>
    <w:rsid w:val="00FF7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1E293"/>
  <w15:chartTrackingRefBased/>
  <w15:docId w15:val="{54CBA073-7018-4324-8C3F-B99886826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57B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45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45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45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45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45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45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45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45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45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45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45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45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45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45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45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45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45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45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45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45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45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45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457B"/>
    <w:pPr>
      <w:spacing w:before="160"/>
      <w:jc w:val="center"/>
    </w:pPr>
    <w:rPr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B845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457B"/>
    <w:pPr>
      <w:ind w:left="720"/>
      <w:contextualSpacing/>
    </w:pPr>
    <w:rPr>
      <w:kern w:val="2"/>
    </w:rPr>
  </w:style>
  <w:style w:type="character" w:styleId="IntenseEmphasis">
    <w:name w:val="Intense Emphasis"/>
    <w:basedOn w:val="DefaultParagraphFont"/>
    <w:uiPriority w:val="21"/>
    <w:qFormat/>
    <w:rsid w:val="00B845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45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45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457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C7B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B69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BC7B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B69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b373de04-b55f-4535-bdb4-be2298376b1d">
      <Terms xmlns="http://schemas.microsoft.com/office/infopath/2007/PartnerControls"/>
    </lcf76f155ced4ddcb4097134ff3c332f>
    <TaxCatchAll xmlns="c5ad670d-f25e-4b7b-af21-5f65272d281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358619265C9A41A29AC8FE1EC14C67" ma:contentTypeVersion="20" ma:contentTypeDescription="Create a new document." ma:contentTypeScope="" ma:versionID="87a26b3bc2bc27d54b8f6d6115c98e1c">
  <xsd:schema xmlns:xsd="http://www.w3.org/2001/XMLSchema" xmlns:xs="http://www.w3.org/2001/XMLSchema" xmlns:p="http://schemas.microsoft.com/office/2006/metadata/properties" xmlns:ns1="http://schemas.microsoft.com/sharepoint/v3" xmlns:ns2="b373de04-b55f-4535-bdb4-be2298376b1d" xmlns:ns3="c5ad670d-f25e-4b7b-af21-5f65272d2813" targetNamespace="http://schemas.microsoft.com/office/2006/metadata/properties" ma:root="true" ma:fieldsID="c914e859368a7052a1a827cd61ccadd5" ns1:_="" ns2:_="" ns3:_="">
    <xsd:import namespace="http://schemas.microsoft.com/sharepoint/v3"/>
    <xsd:import namespace="b373de04-b55f-4535-bdb4-be2298376b1d"/>
    <xsd:import namespace="c5ad670d-f25e-4b7b-af21-5f65272d28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73de04-b55f-4535-bdb4-be2298376b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143269b3-1d89-4217-9ccd-9475142879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d670d-f25e-4b7b-af21-5f65272d281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12a839ea-f0e8-4fae-a952-351c50da212b}" ma:internalName="TaxCatchAll" ma:showField="CatchAllData" ma:web="c5ad670d-f25e-4b7b-af21-5f65272d28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201B81B-92AC-46D9-8D40-706A89C6F82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BE3E52B-656C-4B4A-9ED8-CD7A3841804F}">
  <ds:schemaRefs>
    <ds:schemaRef ds:uri="c5ad670d-f25e-4b7b-af21-5f65272d2813"/>
    <ds:schemaRef ds:uri="http://purl.org/dc/dcmitype/"/>
    <ds:schemaRef ds:uri="b373de04-b55f-4535-bdb4-be2298376b1d"/>
    <ds:schemaRef ds:uri="http://purl.org/dc/terms/"/>
    <ds:schemaRef ds:uri="http://schemas.microsoft.com/office/2006/documentManagement/types"/>
    <ds:schemaRef ds:uri="http://schemas.microsoft.com/sharepoint/v3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8338A352-DA31-4ED8-BBC1-DB085D77ED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373de04-b55f-4535-bdb4-be2298376b1d"/>
    <ds:schemaRef ds:uri="c5ad670d-f25e-4b7b-af21-5f65272d28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6f0b9487-4fa8-42a8-aeb4-bf2e2c22d4e8}" enabled="0" method="" siteId="{6f0b9487-4fa8-42a8-aeb4-bf2e2c22d4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314</Words>
  <Characters>7491</Characters>
  <Application>Microsoft Office Word</Application>
  <DocSecurity>0</DocSecurity>
  <Lines>62</Lines>
  <Paragraphs>17</Paragraphs>
  <ScaleCrop>false</ScaleCrop>
  <Company/>
  <LinksUpToDate>false</LinksUpToDate>
  <CharactersWithSpaces>8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cMullan</dc:creator>
  <cp:keywords/>
  <dc:description/>
  <cp:lastModifiedBy>James McMullan</cp:lastModifiedBy>
  <cp:revision>9</cp:revision>
  <dcterms:created xsi:type="dcterms:W3CDTF">2025-09-21T19:13:00Z</dcterms:created>
  <dcterms:modified xsi:type="dcterms:W3CDTF">2025-09-21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358619265C9A41A29AC8FE1EC14C67</vt:lpwstr>
  </property>
  <property fmtid="{D5CDD505-2E9C-101B-9397-08002B2CF9AE}" pid="3" name="MediaServiceImageTags">
    <vt:lpwstr/>
  </property>
</Properties>
</file>